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765D7" w14:textId="77777777" w:rsidR="00883121" w:rsidRPr="0035541A" w:rsidRDefault="00142C73" w:rsidP="00142C7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3554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6C4F436C" wp14:editId="37DA6758">
            <wp:simplePos x="0" y="0"/>
            <wp:positionH relativeFrom="column">
              <wp:posOffset>2758605</wp:posOffset>
            </wp:positionH>
            <wp:positionV relativeFrom="paragraph">
              <wp:posOffset>0</wp:posOffset>
            </wp:positionV>
            <wp:extent cx="2798859" cy="4315502"/>
            <wp:effectExtent l="0" t="0" r="0" b="0"/>
            <wp:wrapTight wrapText="bothSides">
              <wp:wrapPolygon edited="0">
                <wp:start x="9999" y="191"/>
                <wp:lineTo x="6764" y="1144"/>
                <wp:lineTo x="3823" y="1812"/>
                <wp:lineTo x="3823" y="2384"/>
                <wp:lineTo x="4999" y="3433"/>
                <wp:lineTo x="5587" y="3433"/>
                <wp:lineTo x="5587" y="4958"/>
                <wp:lineTo x="1029" y="5054"/>
                <wp:lineTo x="1029" y="5626"/>
                <wp:lineTo x="5587" y="6484"/>
                <wp:lineTo x="5587" y="9535"/>
                <wp:lineTo x="1029" y="9821"/>
                <wp:lineTo x="1029" y="10393"/>
                <wp:lineTo x="5735" y="11061"/>
                <wp:lineTo x="5735" y="14112"/>
                <wp:lineTo x="1323" y="14970"/>
                <wp:lineTo x="1323" y="15542"/>
                <wp:lineTo x="5735" y="15637"/>
                <wp:lineTo x="5735" y="18689"/>
                <wp:lineTo x="1617" y="19737"/>
                <wp:lineTo x="1764" y="20977"/>
                <wp:lineTo x="6323" y="21168"/>
                <wp:lineTo x="19703" y="21168"/>
                <wp:lineTo x="19997" y="20691"/>
                <wp:lineTo x="17498" y="20214"/>
                <wp:lineTo x="20732" y="19737"/>
                <wp:lineTo x="20732" y="3147"/>
                <wp:lineTo x="19262" y="2193"/>
                <wp:lineTo x="18086" y="1907"/>
                <wp:lineTo x="18527" y="858"/>
                <wp:lineTo x="16615" y="381"/>
                <wp:lineTo x="12498" y="191"/>
                <wp:lineTo x="9999" y="191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859" cy="4315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554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7D56A79F" wp14:editId="00698CE8">
            <wp:simplePos x="0" y="0"/>
            <wp:positionH relativeFrom="column">
              <wp:posOffset>-24130</wp:posOffset>
            </wp:positionH>
            <wp:positionV relativeFrom="paragraph">
              <wp:posOffset>217</wp:posOffset>
            </wp:positionV>
            <wp:extent cx="2598067" cy="3434871"/>
            <wp:effectExtent l="0" t="0" r="0" b="0"/>
            <wp:wrapTight wrapText="bothSides">
              <wp:wrapPolygon edited="0">
                <wp:start x="9979" y="240"/>
                <wp:lineTo x="6177" y="1797"/>
                <wp:lineTo x="6336" y="2396"/>
                <wp:lineTo x="2059" y="2755"/>
                <wp:lineTo x="2059" y="3594"/>
                <wp:lineTo x="4435" y="4313"/>
                <wp:lineTo x="1901" y="5511"/>
                <wp:lineTo x="1267" y="5990"/>
                <wp:lineTo x="4277" y="8146"/>
                <wp:lineTo x="4435" y="10063"/>
                <wp:lineTo x="950" y="10782"/>
                <wp:lineTo x="950" y="11501"/>
                <wp:lineTo x="4435" y="11980"/>
                <wp:lineTo x="4435" y="13897"/>
                <wp:lineTo x="2218" y="14975"/>
                <wp:lineTo x="1109" y="15694"/>
                <wp:lineTo x="1109" y="15933"/>
                <wp:lineTo x="4277" y="17730"/>
                <wp:lineTo x="158" y="19288"/>
                <wp:lineTo x="158" y="20606"/>
                <wp:lineTo x="1901" y="20845"/>
                <wp:lineTo x="7286" y="21085"/>
                <wp:lineTo x="19641" y="21085"/>
                <wp:lineTo x="19958" y="20366"/>
                <wp:lineTo x="16790" y="20126"/>
                <wp:lineTo x="4118" y="19647"/>
                <wp:lineTo x="17107" y="19647"/>
                <wp:lineTo x="20750" y="19168"/>
                <wp:lineTo x="20592" y="3953"/>
                <wp:lineTo x="19008" y="2755"/>
                <wp:lineTo x="17740" y="2396"/>
                <wp:lineTo x="17899" y="1797"/>
                <wp:lineTo x="14414" y="479"/>
                <wp:lineTo x="12672" y="240"/>
                <wp:lineTo x="9979" y="24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067" cy="3434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FABF1F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1982F62F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502B2E75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23A21FFD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1DB1EC74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4DC8D2D1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2C4C6A01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0A8B662F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20DBC6EF" w14:textId="77777777" w:rsidR="00883121" w:rsidRPr="0035541A" w:rsidRDefault="00142C73" w:rsidP="00142C73">
      <w:pPr>
        <w:spacing w:line="480" w:lineRule="auto"/>
        <w:rPr>
          <w:rFonts w:ascii="Times New Roman" w:hAnsi="Times New Roman" w:cs="Times New Roman"/>
        </w:rPr>
      </w:pPr>
      <w:r w:rsidRPr="003554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10E2C2A6" wp14:editId="665224EE">
            <wp:simplePos x="0" y="0"/>
            <wp:positionH relativeFrom="column">
              <wp:posOffset>-111760</wp:posOffset>
            </wp:positionH>
            <wp:positionV relativeFrom="paragraph">
              <wp:posOffset>307644</wp:posOffset>
            </wp:positionV>
            <wp:extent cx="2639695" cy="2411730"/>
            <wp:effectExtent l="0" t="0" r="0" b="0"/>
            <wp:wrapTight wrapText="bothSides">
              <wp:wrapPolygon edited="0">
                <wp:start x="7950" y="341"/>
                <wp:lineTo x="6859" y="3242"/>
                <wp:lineTo x="3897" y="4095"/>
                <wp:lineTo x="3897" y="4948"/>
                <wp:lineTo x="5612" y="6142"/>
                <wp:lineTo x="5612" y="8872"/>
                <wp:lineTo x="1715" y="9384"/>
                <wp:lineTo x="1871" y="10919"/>
                <wp:lineTo x="10756" y="11602"/>
                <wp:lineTo x="6079" y="11602"/>
                <wp:lineTo x="5456" y="11943"/>
                <wp:lineTo x="5456" y="14332"/>
                <wp:lineTo x="624" y="14844"/>
                <wp:lineTo x="624" y="15867"/>
                <wp:lineTo x="5612" y="17062"/>
                <wp:lineTo x="2182" y="18085"/>
                <wp:lineTo x="1559" y="18427"/>
                <wp:lineTo x="1559" y="20474"/>
                <wp:lineTo x="8262" y="20986"/>
                <wp:lineTo x="20109" y="20986"/>
                <wp:lineTo x="20732" y="19962"/>
                <wp:lineTo x="18862" y="19791"/>
                <wp:lineTo x="13250" y="19791"/>
                <wp:lineTo x="21044" y="18597"/>
                <wp:lineTo x="21044" y="5801"/>
                <wp:lineTo x="19329" y="4095"/>
                <wp:lineTo x="18082" y="3412"/>
                <wp:lineTo x="18862" y="1024"/>
                <wp:lineTo x="18238" y="682"/>
                <wp:lineTo x="13718" y="341"/>
                <wp:lineTo x="7950" y="341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411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6B7898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77FE3AC7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6F21E325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0213F037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51F32580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77F29031" w14:textId="77777777" w:rsidR="00883121" w:rsidRPr="0035541A" w:rsidRDefault="00883121" w:rsidP="00142C73">
      <w:pPr>
        <w:spacing w:line="480" w:lineRule="auto"/>
        <w:rPr>
          <w:rFonts w:ascii="Times New Roman" w:hAnsi="Times New Roman" w:cs="Times New Roman"/>
        </w:rPr>
      </w:pPr>
    </w:p>
    <w:p w14:paraId="2F929FD6" w14:textId="77777777" w:rsidR="00883121" w:rsidRPr="0035541A" w:rsidRDefault="00883121" w:rsidP="00142C73">
      <w:pPr>
        <w:tabs>
          <w:tab w:val="left" w:pos="1050"/>
        </w:tabs>
        <w:spacing w:line="480" w:lineRule="auto"/>
        <w:jc w:val="both"/>
        <w:rPr>
          <w:rFonts w:ascii="Times New Roman" w:hAnsi="Times New Roman" w:cs="Times New Roman"/>
        </w:rPr>
      </w:pPr>
      <w:r w:rsidRPr="0035541A">
        <w:rPr>
          <w:rFonts w:ascii="Times New Roman" w:hAnsi="Times New Roman" w:cs="Times New Roman"/>
          <w:b/>
        </w:rPr>
        <w:t>Supplementary figure 1</w:t>
      </w:r>
      <w:r w:rsidRPr="0035541A">
        <w:rPr>
          <w:rFonts w:ascii="Times New Roman" w:hAnsi="Times New Roman" w:cs="Times New Roman"/>
        </w:rPr>
        <w:t xml:space="preserve">: Western blot of exosomal marker proteins (a) CD63, CD81, CD9; Cytochrome p450 enzymes (b) </w:t>
      </w:r>
      <w:r w:rsidR="00142C73" w:rsidRPr="0035541A">
        <w:rPr>
          <w:rFonts w:ascii="Times New Roman" w:hAnsi="Times New Roman" w:cs="Times New Roman"/>
        </w:rPr>
        <w:t>1B1, 1A1, 3A4; Antioxidant enzymes</w:t>
      </w:r>
      <w:r w:rsidRPr="0035541A">
        <w:rPr>
          <w:rFonts w:ascii="Times New Roman" w:hAnsi="Times New Roman" w:cs="Times New Roman"/>
        </w:rPr>
        <w:t xml:space="preserve"> (c)</w:t>
      </w:r>
      <w:r w:rsidR="00142C73" w:rsidRPr="0035541A">
        <w:rPr>
          <w:rFonts w:ascii="Times New Roman" w:hAnsi="Times New Roman" w:cs="Times New Roman"/>
        </w:rPr>
        <w:t xml:space="preserve"> SOD-1, catalase</w:t>
      </w:r>
      <w:r w:rsidRPr="0035541A">
        <w:rPr>
          <w:rFonts w:ascii="Times New Roman" w:hAnsi="Times New Roman" w:cs="Times New Roman"/>
        </w:rPr>
        <w:t xml:space="preserve">. </w:t>
      </w:r>
      <w:r w:rsidR="00142C73" w:rsidRPr="0035541A">
        <w:rPr>
          <w:rFonts w:ascii="Times New Roman" w:hAnsi="Times New Roman" w:cs="Times New Roman"/>
        </w:rPr>
        <w:t>Each band is presented as whole blot.</w:t>
      </w:r>
    </w:p>
    <w:sectPr w:rsidR="00883121" w:rsidRPr="00355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CD"/>
    <w:rsid w:val="00142C73"/>
    <w:rsid w:val="0035541A"/>
    <w:rsid w:val="00405826"/>
    <w:rsid w:val="004A2A68"/>
    <w:rsid w:val="005105B9"/>
    <w:rsid w:val="007B3B72"/>
    <w:rsid w:val="00860CA5"/>
    <w:rsid w:val="00883121"/>
    <w:rsid w:val="00BA2752"/>
    <w:rsid w:val="00C234CD"/>
    <w:rsid w:val="00C66DCF"/>
    <w:rsid w:val="00EB7FF3"/>
    <w:rsid w:val="00ED46D8"/>
    <w:rsid w:val="00F8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68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31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31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que, Sanjana</dc:creator>
  <cp:lastModifiedBy>Jayaseela</cp:lastModifiedBy>
  <cp:revision>2</cp:revision>
  <dcterms:created xsi:type="dcterms:W3CDTF">2020-05-12T11:35:00Z</dcterms:created>
  <dcterms:modified xsi:type="dcterms:W3CDTF">2020-05-12T11:35:00Z</dcterms:modified>
</cp:coreProperties>
</file>